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0"/>
        <w:gridCol w:w="1246"/>
        <w:gridCol w:w="941"/>
        <w:gridCol w:w="1166"/>
        <w:gridCol w:w="1324"/>
        <w:gridCol w:w="913"/>
        <w:gridCol w:w="3156"/>
      </w:tblGrid>
      <w:tr w:rsidR="00995BDD" w:rsidRPr="00651ADF" w14:paraId="57FFD123" w14:textId="77777777" w:rsidTr="00721A7B">
        <w:trPr>
          <w:trHeight w:val="300"/>
        </w:trPr>
        <w:tc>
          <w:tcPr>
            <w:tcW w:w="9026" w:type="dxa"/>
            <w:gridSpan w:val="7"/>
            <w:tcBorders>
              <w:top w:val="nil"/>
              <w:left w:val="nil"/>
              <w:right w:val="nil"/>
            </w:tcBorders>
          </w:tcPr>
          <w:p w14:paraId="3E8D90FB" w14:textId="5F146F20" w:rsidR="00995BDD" w:rsidRPr="00651ADF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AU"/>
              </w:rPr>
            </w:pPr>
            <w:r>
              <w:br w:type="page"/>
            </w:r>
            <w:r>
              <w:br w:type="page"/>
            </w:r>
            <w:r w:rsidR="00180624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AU"/>
              </w:rPr>
              <w:t>Supplementary document 1.</w:t>
            </w:r>
            <w:r w:rsidRPr="00651AD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651ADF">
              <w:rPr>
                <w:rFonts w:asciiTheme="majorHAnsi" w:eastAsia="Times New Roman" w:hAnsiTheme="majorHAnsi" w:cstheme="majorHAnsi"/>
                <w:sz w:val="20"/>
                <w:szCs w:val="20"/>
                <w:lang w:eastAsia="en-AU"/>
              </w:rPr>
              <w:t xml:space="preserve">Gall morphology and coemergence of </w:t>
            </w:r>
            <w:r w:rsidR="00AC2AB2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eastAsia="en-AU"/>
              </w:rPr>
              <w:t xml:space="preserve">Megastigmus </w:t>
            </w:r>
            <w:r w:rsidR="00AC2AB2" w:rsidRPr="00AC2AB2">
              <w:rPr>
                <w:rFonts w:asciiTheme="majorHAnsi" w:eastAsia="Times New Roman" w:hAnsiTheme="majorHAnsi" w:cstheme="majorHAnsi"/>
                <w:sz w:val="20"/>
                <w:szCs w:val="20"/>
                <w:lang w:eastAsia="en-AU"/>
              </w:rPr>
              <w:t>species</w:t>
            </w:r>
          </w:p>
        </w:tc>
      </w:tr>
      <w:tr w:rsidR="007F5982" w:rsidRPr="00D659C5" w14:paraId="607FCE4F" w14:textId="77777777" w:rsidTr="004B320F">
        <w:trPr>
          <w:trHeight w:val="300"/>
        </w:trPr>
        <w:tc>
          <w:tcPr>
            <w:tcW w:w="279" w:type="dxa"/>
            <w:shd w:val="clear" w:color="auto" w:fill="F2F2F2" w:themeFill="background1" w:themeFillShade="F2"/>
            <w:vAlign w:val="center"/>
          </w:tcPr>
          <w:p w14:paraId="0C071165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No.</w:t>
            </w:r>
          </w:p>
        </w:tc>
        <w:tc>
          <w:tcPr>
            <w:tcW w:w="1244" w:type="dxa"/>
            <w:shd w:val="clear" w:color="auto" w:fill="F2F2F2" w:themeFill="background1" w:themeFillShade="F2"/>
            <w:noWrap/>
            <w:vAlign w:val="center"/>
            <w:hideMark/>
          </w:tcPr>
          <w:p w14:paraId="063315D4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Location</w:t>
            </w: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, Longitude/latitude</w:t>
            </w:r>
          </w:p>
        </w:tc>
        <w:tc>
          <w:tcPr>
            <w:tcW w:w="939" w:type="dxa"/>
            <w:shd w:val="clear" w:color="auto" w:fill="F2F2F2" w:themeFill="background1" w:themeFillShade="F2"/>
            <w:noWrap/>
            <w:vAlign w:val="center"/>
            <w:hideMark/>
          </w:tcPr>
          <w:p w14:paraId="70D91A17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Gall type</w:t>
            </w: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/Eucalypt plant</w:t>
            </w:r>
          </w:p>
        </w:tc>
        <w:tc>
          <w:tcPr>
            <w:tcW w:w="1173" w:type="dxa"/>
            <w:shd w:val="clear" w:color="auto" w:fill="F2F2F2" w:themeFill="background1" w:themeFillShade="F2"/>
            <w:noWrap/>
            <w:vAlign w:val="center"/>
            <w:hideMark/>
          </w:tcPr>
          <w:p w14:paraId="53CAC769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Megastigmidae species</w:t>
            </w:r>
          </w:p>
        </w:tc>
        <w:tc>
          <w:tcPr>
            <w:tcW w:w="1332" w:type="dxa"/>
            <w:shd w:val="clear" w:color="auto" w:fill="F2F2F2" w:themeFill="background1" w:themeFillShade="F2"/>
            <w:noWrap/>
            <w:vAlign w:val="center"/>
            <w:hideMark/>
          </w:tcPr>
          <w:p w14:paraId="2550E615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Other</w:t>
            </w: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 xml:space="preserve"> associates</w:t>
            </w:r>
          </w:p>
        </w:tc>
        <w:tc>
          <w:tcPr>
            <w:tcW w:w="910" w:type="dxa"/>
            <w:shd w:val="clear" w:color="auto" w:fill="F2F2F2" w:themeFill="background1" w:themeFillShade="F2"/>
            <w:vAlign w:val="center"/>
          </w:tcPr>
          <w:p w14:paraId="2B976C6D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Dominant emergee</w:t>
            </w:r>
          </w:p>
        </w:tc>
        <w:tc>
          <w:tcPr>
            <w:tcW w:w="3149" w:type="dxa"/>
            <w:shd w:val="clear" w:color="auto" w:fill="F2F2F2" w:themeFill="background1" w:themeFillShade="F2"/>
            <w:noWrap/>
            <w:vAlign w:val="center"/>
            <w:hideMark/>
          </w:tcPr>
          <w:p w14:paraId="6B275F4C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AU"/>
              </w:rPr>
              <w:t>Illustration</w:t>
            </w:r>
          </w:p>
        </w:tc>
      </w:tr>
      <w:tr w:rsidR="004B320F" w:rsidRPr="00D659C5" w14:paraId="4594B834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221A9587" w14:textId="77777777" w:rsidR="00995BDD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0E713F0" w14:textId="77777777" w:rsidR="00995BDD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ACT,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ymonston</w:t>
            </w:r>
          </w:p>
          <w:p w14:paraId="6BF4CB5B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9C1218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5.3527, 149.142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92A54ED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Axial bud</w:t>
            </w:r>
          </w:p>
          <w:p w14:paraId="5808CD1B" w14:textId="77777777" w:rsidR="00995BDD" w:rsidRPr="004905B8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 w:rsidRPr="004905B8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. blakelyi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4B169CF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5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053524B6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Cecidomyiida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Encyrtida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  <w:t>Pteromalida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 w:rsidRPr="005F71BB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Cirrospilus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910" w:type="dxa"/>
            <w:vAlign w:val="center"/>
          </w:tcPr>
          <w:p w14:paraId="62CE0CEB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3149" w:type="dxa"/>
            <w:shd w:val="clear" w:color="auto" w:fill="auto"/>
            <w:vAlign w:val="bottom"/>
            <w:hideMark/>
          </w:tcPr>
          <w:p w14:paraId="15D2730F" w14:textId="49765B28" w:rsidR="00995BDD" w:rsidRPr="00F22EB6" w:rsidRDefault="00A253B4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667099D0" wp14:editId="2AE75D8E">
                  <wp:extent cx="1980000" cy="1342741"/>
                  <wp:effectExtent l="0" t="0" r="127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2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74BCA582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756B6DBE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55DFD79" w14:textId="7B63E5AE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NSW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Cassilis </w:t>
            </w:r>
          </w:p>
          <w:p w14:paraId="71D1D0B6" w14:textId="77777777" w:rsidR="00995BDD" w:rsidRPr="00D659C5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9C1218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2.0536, 149.933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940DA71" w14:textId="77777777" w:rsidR="00995BDD" w:rsidRPr="00D659C5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808F27F" w14:textId="77777777" w:rsidR="00995BDD" w:rsidRPr="00D659C5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sp. 1 + </w:t>
            </w: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Bootanomyia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B40DB79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nidentified 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lophi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ae</w:t>
            </w:r>
          </w:p>
          <w:p w14:paraId="3A4BDCFC" w14:textId="68405B7D" w:rsidR="003A353D" w:rsidRPr="00D659C5" w:rsidRDefault="003A353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0B698A24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6AE52B57" w14:textId="4A6F7D73" w:rsidR="00995BDD" w:rsidRPr="00D659C5" w:rsidRDefault="00501387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4BDF1D0" wp14:editId="5B3911FF">
                  <wp:extent cx="1980000" cy="1340549"/>
                  <wp:effectExtent l="0" t="0" r="127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0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5F42178D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042664A4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FEF9728" w14:textId="109C7237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NSW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Cassilis </w:t>
            </w:r>
          </w:p>
          <w:p w14:paraId="3586C07C" w14:textId="77777777" w:rsidR="00995BDD" w:rsidRPr="00D659C5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9C1218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2.0536, 149.933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D931E8E" w14:textId="77777777" w:rsidR="00995BDD" w:rsidRPr="00D659C5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Terminal bud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007E854" w14:textId="77777777" w:rsidR="00995BDD" w:rsidRPr="00D659C5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sp. 4 + </w:t>
            </w: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51B7FD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Cecidomyiidae</w:t>
            </w:r>
          </w:p>
          <w:p w14:paraId="2A68C7F1" w14:textId="428AF75C" w:rsidR="003A353D" w:rsidRPr="00D659C5" w:rsidRDefault="003A353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10CB31D5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5E438494" w14:textId="54F1703A" w:rsidR="00995BDD" w:rsidRPr="00D659C5" w:rsidRDefault="007A1EAE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1B0BB151" wp14:editId="519E455C">
                  <wp:extent cx="1980000" cy="1342742"/>
                  <wp:effectExtent l="0" t="0" r="127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27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5F604DB3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058E6ABF" w14:textId="77777777" w:rsidR="00995BDD" w:rsidRPr="00A602AD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3A1D1CA" w14:textId="77777777" w:rsidR="00995BDD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A602AD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NSW, Run-o-waters</w:t>
            </w:r>
          </w:p>
          <w:p w14:paraId="31FA1943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9C1218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4.7835, 149.6617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2A7E1E0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tem</w:t>
            </w:r>
          </w:p>
          <w:p w14:paraId="5D91339A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9B5CD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67583FF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Bootanomyia </w:t>
            </w:r>
            <w:r w:rsidRPr="00A602AD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57FF22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Encyrtidae,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  <w:t xml:space="preserve">Eurytomidae,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  <w:t>Pteromalidae</w:t>
            </w:r>
          </w:p>
          <w:p w14:paraId="05559A71" w14:textId="1FDED480" w:rsidR="003A353D" w:rsidRPr="00F22EB6" w:rsidRDefault="003A353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40129B7F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Unidentified Eurytomidae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24E424B1" w14:textId="04567C56" w:rsidR="00995BDD" w:rsidRDefault="00327383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7555334" wp14:editId="0587C7DE">
                  <wp:extent cx="1980000" cy="1342302"/>
                  <wp:effectExtent l="0" t="0" r="127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2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36D8E506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0C91BD19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E101F3B" w14:textId="3FD7A357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NSW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Shannons Flat </w:t>
            </w:r>
          </w:p>
          <w:p w14:paraId="5B8AE848" w14:textId="77777777" w:rsidR="00995BDD" w:rsidRPr="00D659C5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FB48AE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5.9043, 148.966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AFE07CA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7E7DD753" w14:textId="77777777" w:rsidR="00995BDD" w:rsidRPr="00D659C5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9B5CD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CBA909A" w14:textId="77777777" w:rsidR="00995BDD" w:rsidRPr="00D659C5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4A2AC0" w14:textId="7EDDD91B" w:rsidR="00995BDD" w:rsidRPr="00D659C5" w:rsidRDefault="003A353D" w:rsidP="003A353D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2456FA8B" w14:textId="77777777" w:rsidR="00995BDD" w:rsidRPr="00E82528" w:rsidRDefault="00995BDD" w:rsidP="007B54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37D66476" w14:textId="03F4CF21" w:rsidR="00995BDD" w:rsidRPr="00D659C5" w:rsidRDefault="00E41B36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5A423519" wp14:editId="71757CE8">
                  <wp:extent cx="1980000" cy="1341425"/>
                  <wp:effectExtent l="0" t="0" r="127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1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65A585E4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13B0304F" w14:textId="77777777" w:rsidR="00733FB2" w:rsidRDefault="00733FB2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1244" w:type="dxa"/>
            <w:shd w:val="clear" w:color="auto" w:fill="auto"/>
            <w:vAlign w:val="center"/>
          </w:tcPr>
          <w:p w14:paraId="744E773C" w14:textId="77777777" w:rsidR="00733FB2" w:rsidRDefault="00733FB2" w:rsidP="00733FB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NSW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hannons Flat </w:t>
            </w:r>
          </w:p>
          <w:p w14:paraId="6939F78A" w14:textId="01413867" w:rsidR="00733FB2" w:rsidRPr="00F22EB6" w:rsidRDefault="00733FB2" w:rsidP="00733FB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FB48AE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5.9043, 148.966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D98EAA2" w14:textId="77777777" w:rsidR="00733FB2" w:rsidRDefault="00733FB2" w:rsidP="00733FB2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6FDA6A92" w14:textId="5E6E18A6" w:rsidR="00733FB2" w:rsidRDefault="00733FB2" w:rsidP="00733FB2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9B5CD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93747BF" w14:textId="4A930968" w:rsidR="00733FB2" w:rsidRPr="00CB3D1E" w:rsidRDefault="00733FB2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sp.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C822A8" w14:textId="368747E4" w:rsidR="00733FB2" w:rsidRPr="00F22EB6" w:rsidRDefault="003A353D" w:rsidP="003A353D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40E670AE" w14:textId="2EC773E6" w:rsidR="00733FB2" w:rsidRPr="00E82528" w:rsidRDefault="007B54CB" w:rsidP="007B54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637DA165" w14:textId="671BC57C" w:rsidR="00733FB2" w:rsidRDefault="00341A1B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761CE3E" wp14:editId="3B69B073">
                  <wp:extent cx="1980000" cy="1343618"/>
                  <wp:effectExtent l="0" t="0" r="127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36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29720F21" w14:textId="77777777" w:rsidTr="004B320F">
        <w:trPr>
          <w:trHeight w:val="525"/>
        </w:trPr>
        <w:tc>
          <w:tcPr>
            <w:tcW w:w="279" w:type="dxa"/>
            <w:vAlign w:val="center"/>
          </w:tcPr>
          <w:p w14:paraId="39D6EF12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lastRenderedPageBreak/>
              <w:t>8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59E61DB" w14:textId="75F8E8B7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Canina </w:t>
            </w:r>
          </w:p>
          <w:p w14:paraId="281CB9A5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FB48AE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6.1239, 152.74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10AB36C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42923730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9B5CD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E5BF723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1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7DFCD65B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F7ECC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Cirrospilus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  <w:p w14:paraId="2924FD97" w14:textId="3519B6D1" w:rsidR="003A353D" w:rsidRPr="00F22EB6" w:rsidRDefault="003A353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0B2157B6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Cirrospil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3149" w:type="dxa"/>
            <w:shd w:val="clear" w:color="auto" w:fill="auto"/>
            <w:vAlign w:val="bottom"/>
            <w:hideMark/>
          </w:tcPr>
          <w:p w14:paraId="192E8A08" w14:textId="5A18C10F" w:rsidR="00995BDD" w:rsidRPr="00F22EB6" w:rsidRDefault="00633010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0BFD1223" wp14:editId="28FF1754">
                  <wp:extent cx="1980000" cy="1344495"/>
                  <wp:effectExtent l="0" t="0" r="1270" b="825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4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6E2A04B3" w14:textId="77777777" w:rsidTr="004B320F">
        <w:trPr>
          <w:trHeight w:val="1290"/>
        </w:trPr>
        <w:tc>
          <w:tcPr>
            <w:tcW w:w="279" w:type="dxa"/>
            <w:vAlign w:val="center"/>
          </w:tcPr>
          <w:p w14:paraId="17BB1DA3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06CB5FC" w14:textId="048A300B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Coondoo </w:t>
            </w:r>
          </w:p>
          <w:p w14:paraId="658E27C3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FB48AE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6.1958, 152.921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9984BEB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Terminal bud</w:t>
            </w:r>
          </w:p>
          <w:p w14:paraId="02A540C7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1029AA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18B2D3EF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1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1F792FCD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Cecidomyiidae,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  <w:t xml:space="preserve">Encyrtidae,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  <w:t>Eurytomida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 w:rsidRPr="006472CB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Cirrospilus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,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nidentified 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lophi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ae</w:t>
            </w:r>
          </w:p>
        </w:tc>
        <w:tc>
          <w:tcPr>
            <w:tcW w:w="910" w:type="dxa"/>
            <w:vAlign w:val="center"/>
          </w:tcPr>
          <w:p w14:paraId="072B89E4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3149" w:type="dxa"/>
            <w:shd w:val="clear" w:color="auto" w:fill="auto"/>
            <w:vAlign w:val="bottom"/>
            <w:hideMark/>
          </w:tcPr>
          <w:p w14:paraId="2C55AF12" w14:textId="10E300F4" w:rsidR="00995BDD" w:rsidRPr="00F22EB6" w:rsidRDefault="007F2252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66D94874" wp14:editId="7650424C">
                  <wp:extent cx="1980000" cy="1342960"/>
                  <wp:effectExtent l="0" t="0" r="127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2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2D9D4208" w14:textId="77777777" w:rsidTr="004B320F">
        <w:trPr>
          <w:trHeight w:val="780"/>
        </w:trPr>
        <w:tc>
          <w:tcPr>
            <w:tcW w:w="279" w:type="dxa"/>
            <w:vAlign w:val="center"/>
          </w:tcPr>
          <w:p w14:paraId="5D034BF3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2858C1B" w14:textId="0A1F9BAF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Federal </w:t>
            </w:r>
          </w:p>
          <w:p w14:paraId="385CD80D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FB48AE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6.4251, 152.808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CD9484F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16B7D385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253A6079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F2C8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anonae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101B61EB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F2C8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Selitrichodes kryceri</w:t>
            </w:r>
            <w:r w:rsidRPr="00FF2C8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br/>
              <w:t>Selitrichodes neseri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nidentified 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lophi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ae</w:t>
            </w:r>
          </w:p>
          <w:p w14:paraId="4B93BC8D" w14:textId="58905BAC" w:rsidR="003A353D" w:rsidRPr="00F22EB6" w:rsidRDefault="003A353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7DB548B5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</w:p>
        </w:tc>
        <w:tc>
          <w:tcPr>
            <w:tcW w:w="3149" w:type="dxa"/>
            <w:shd w:val="clear" w:color="auto" w:fill="auto"/>
            <w:vAlign w:val="bottom"/>
            <w:hideMark/>
          </w:tcPr>
          <w:p w14:paraId="2EB33FA4" w14:textId="26F9EE61" w:rsidR="00995BDD" w:rsidRPr="00F22EB6" w:rsidRDefault="004B13BE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97FC9C4" wp14:editId="799763ED">
                  <wp:extent cx="1980000" cy="1342960"/>
                  <wp:effectExtent l="0" t="0" r="127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2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0A8B30D3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04FB0361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CBD44E1" w14:textId="1E9E3566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Fernvale </w:t>
            </w:r>
          </w:p>
          <w:p w14:paraId="74083EC2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E7753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7.4876, 152.662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B5C7C34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2615CE1A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2D9094FC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1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1EB063B6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Eupelmidae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 w:rsidRPr="006472CB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Closterocerus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910" w:type="dxa"/>
            <w:vAlign w:val="center"/>
          </w:tcPr>
          <w:p w14:paraId="6FEE00A0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3149" w:type="dxa"/>
            <w:shd w:val="clear" w:color="auto" w:fill="auto"/>
            <w:vAlign w:val="bottom"/>
            <w:hideMark/>
          </w:tcPr>
          <w:p w14:paraId="189AED38" w14:textId="0485DA33" w:rsidR="00995BDD" w:rsidRPr="00F22EB6" w:rsidRDefault="00313D78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4704F311" wp14:editId="63FFD669">
                  <wp:extent cx="1980000" cy="1343619"/>
                  <wp:effectExtent l="0" t="0" r="127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3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792B3CE0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18DCB9F7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6D6EBC1" w14:textId="78943DA6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, </w:t>
            </w:r>
            <w:r w:rsidR="00995BDD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awes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</w:p>
          <w:p w14:paraId="5E1F3FB3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E7753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7.5583, 152.334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FDBA824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58CE5F6B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02F6CE8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sp. 1 + </w:t>
            </w: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4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2ACFD10A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Encyrtidae,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  <w:t>Pteromalidae</w:t>
            </w:r>
          </w:p>
          <w:p w14:paraId="3671BC60" w14:textId="4662D4F3" w:rsidR="003A353D" w:rsidRPr="00F22EB6" w:rsidRDefault="003A353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44547C47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Unidentified Pteromalidae</w:t>
            </w:r>
          </w:p>
        </w:tc>
        <w:tc>
          <w:tcPr>
            <w:tcW w:w="3149" w:type="dxa"/>
            <w:shd w:val="clear" w:color="auto" w:fill="auto"/>
            <w:vAlign w:val="bottom"/>
            <w:hideMark/>
          </w:tcPr>
          <w:p w14:paraId="78308A01" w14:textId="1EAA0128" w:rsidR="00995BDD" w:rsidRPr="00F22EB6" w:rsidRDefault="007A3FF3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4B40809D" wp14:editId="1C1FCAD0">
                  <wp:extent cx="1980000" cy="1341425"/>
                  <wp:effectExtent l="0" t="0" r="127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1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3B4C26A0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0ACB489A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3ACECBA" w14:textId="359E34D0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Maroochydore </w:t>
            </w:r>
          </w:p>
          <w:p w14:paraId="0C025891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E7753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6.7190, 153.063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10C609B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tem</w:t>
            </w:r>
          </w:p>
          <w:p w14:paraId="62E30168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Pr="00AB50C3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robusta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39B9F096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2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6C182EBC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6472CB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Cirrospilus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  <w:p w14:paraId="2D4F835C" w14:textId="4D4AB732" w:rsidR="003A353D" w:rsidRPr="00F22EB6" w:rsidRDefault="003A353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 w:rsidR="00A13BE3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5E6F243B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149" w:type="dxa"/>
            <w:shd w:val="clear" w:color="auto" w:fill="auto"/>
            <w:vAlign w:val="center"/>
            <w:hideMark/>
          </w:tcPr>
          <w:p w14:paraId="68CDD408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Not available</w:t>
            </w:r>
          </w:p>
        </w:tc>
      </w:tr>
      <w:tr w:rsidR="004B320F" w:rsidRPr="00D659C5" w14:paraId="1D35A57B" w14:textId="77777777" w:rsidTr="004B320F">
        <w:trPr>
          <w:trHeight w:hRule="exact" w:val="1046"/>
        </w:trPr>
        <w:tc>
          <w:tcPr>
            <w:tcW w:w="279" w:type="dxa"/>
            <w:vAlign w:val="center"/>
          </w:tcPr>
          <w:p w14:paraId="73729B4B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EBC7DEA" w14:textId="53AC61E5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Rosenthal Heights </w:t>
            </w:r>
          </w:p>
          <w:p w14:paraId="7037429C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E7753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8.2342, 151.981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3035B40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Axial bud</w:t>
            </w:r>
          </w:p>
          <w:p w14:paraId="02D07467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cinerea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120E5835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5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4B5A92FE" w14:textId="1665751E" w:rsidR="00995BDD" w:rsidRPr="00F22EB6" w:rsidRDefault="00A13BE3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6CC5EB6B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149" w:type="dxa"/>
            <w:shd w:val="clear" w:color="auto" w:fill="auto"/>
            <w:vAlign w:val="center"/>
            <w:hideMark/>
          </w:tcPr>
          <w:p w14:paraId="7FE55D35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Not available</w:t>
            </w:r>
          </w:p>
        </w:tc>
      </w:tr>
      <w:tr w:rsidR="004B320F" w:rsidRPr="00D659C5" w14:paraId="621AB078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2E1A1077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lastRenderedPageBreak/>
              <w:t>15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8F66239" w14:textId="109DE10B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QLD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  <w:r w:rsidR="00995BDD"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Yarraman </w:t>
            </w:r>
          </w:p>
          <w:p w14:paraId="5F22F900" w14:textId="77777777" w:rsidR="00995BDD" w:rsidRPr="00F22EB6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E7753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6.8516, 151.967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BB75C1A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245528E3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720E6554" w14:textId="77777777" w:rsidR="00995BDD" w:rsidRPr="00F22EB6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CB3D1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 w:rsidRPr="00267BE5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11</w:t>
            </w:r>
          </w:p>
        </w:tc>
        <w:tc>
          <w:tcPr>
            <w:tcW w:w="1332" w:type="dxa"/>
            <w:shd w:val="clear" w:color="auto" w:fill="auto"/>
            <w:vAlign w:val="center"/>
            <w:hideMark/>
          </w:tcPr>
          <w:p w14:paraId="0189EC20" w14:textId="77777777" w:rsidR="00995BDD" w:rsidRDefault="00995BD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6472CB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Cirrospilus</w:t>
            </w:r>
            <w:r w:rsidRPr="00F22EB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  <w:p w14:paraId="2D5231B1" w14:textId="233444FE" w:rsidR="008A42CD" w:rsidRPr="00F22EB6" w:rsidRDefault="008A42C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Ophelim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</w:t>
            </w:r>
            <w:r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910" w:type="dxa"/>
            <w:vAlign w:val="center"/>
          </w:tcPr>
          <w:p w14:paraId="4549159D" w14:textId="77777777" w:rsidR="00995BDD" w:rsidRPr="00E82528" w:rsidRDefault="00995BDD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 w:rsidRPr="00E82528"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  <w:t>Cirrospilus</w:t>
            </w:r>
            <w:r w:rsidRPr="00E82528"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3149" w:type="dxa"/>
            <w:shd w:val="clear" w:color="auto" w:fill="auto"/>
            <w:vAlign w:val="bottom"/>
            <w:hideMark/>
          </w:tcPr>
          <w:p w14:paraId="1FCEF85C" w14:textId="1640DA5B" w:rsidR="00995BDD" w:rsidRPr="00F22EB6" w:rsidRDefault="00E9549E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B2C3EBC" wp14:editId="6050CFFE">
                  <wp:extent cx="1980000" cy="1343619"/>
                  <wp:effectExtent l="0" t="0" r="1270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3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31E4CEAD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34F0DDA3" w14:textId="4F715500" w:rsidR="00995BDD" w:rsidRDefault="003F56EE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94F9DCF" w14:textId="77777777" w:rsidR="00152892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VIC, </w:t>
            </w:r>
            <w:r w:rsidR="00F951B0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Noorinbee </w:t>
            </w:r>
          </w:p>
          <w:p w14:paraId="17737B3A" w14:textId="3E65DF0C" w:rsidR="00995BDD" w:rsidRPr="00F22EB6" w:rsidRDefault="001E598E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Pr="007A504B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7.665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0, </w:t>
            </w:r>
            <w:r w:rsidRPr="007A504B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48.80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0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9BE9579" w14:textId="77777777" w:rsidR="00ED5A5D" w:rsidRDefault="00ED5A5D" w:rsidP="00ED5A5D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444B1EB6" w14:textId="0F790B6A" w:rsidR="00995BDD" w:rsidRDefault="00ED5A5D" w:rsidP="00ED5A5D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0E60044" w14:textId="5FD06C03" w:rsidR="00FE3777" w:rsidRPr="00CB3D1E" w:rsidRDefault="00DB3D7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. manonae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4CAE22E" w14:textId="1A280D03" w:rsidR="00512B1A" w:rsidRDefault="00512B1A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512B1A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Quadrastich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</w:p>
          <w:p w14:paraId="0E4BA670" w14:textId="4EDDF9F4" w:rsidR="00995BDD" w:rsidRDefault="00DB3D7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nidentified Tetrastichinae</w:t>
            </w:r>
            <w:r w:rsidR="00E76D82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 Encyrtidae, Eurytomidae</w:t>
            </w:r>
            <w:r w:rsidR="003F77BD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 Mymaridae</w:t>
            </w:r>
          </w:p>
          <w:p w14:paraId="62A4E381" w14:textId="6EC0AF3B" w:rsidR="00DB6099" w:rsidRPr="00086539" w:rsidRDefault="00DB6099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910" w:type="dxa"/>
            <w:vAlign w:val="center"/>
          </w:tcPr>
          <w:p w14:paraId="7E666387" w14:textId="77777777" w:rsidR="00611418" w:rsidRDefault="002B2FB9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Leptocyb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</w:t>
            </w:r>
          </w:p>
          <w:p w14:paraId="6AB8AB8B" w14:textId="653201DB" w:rsidR="00995BDD" w:rsidRPr="00E82528" w:rsidRDefault="00611418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local)</w:t>
            </w:r>
            <w:r w:rsidR="002B2FB9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4999F1FA" w14:textId="780F78DE" w:rsidR="00995BDD" w:rsidRDefault="005838AD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079A65B5" wp14:editId="660BCC24">
                  <wp:extent cx="1980000" cy="1342960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2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22705345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31D987EF" w14:textId="4E0F98AC" w:rsidR="00995BDD" w:rsidRDefault="003F56EE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E22A2A8" w14:textId="24AF2BE1" w:rsidR="00995BDD" w:rsidRDefault="00915433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NSW, </w:t>
            </w:r>
            <w:r w:rsidR="00995BDD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Jindabyne</w:t>
            </w:r>
          </w:p>
          <w:p w14:paraId="0140A170" w14:textId="07EE4B38" w:rsidR="006C23E6" w:rsidRPr="00F22EB6" w:rsidRDefault="001E598E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="006C23E6" w:rsidRPr="007A504B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36.4143</w:t>
            </w:r>
            <w:r w:rsidR="006C23E6" w:rsidRPr="006C23E6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, </w:t>
            </w:r>
            <w:r w:rsidR="006C23E6" w:rsidRPr="007A504B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48.62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9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1B7ADC9" w14:textId="77777777" w:rsidR="00ED5A5D" w:rsidRDefault="00ED5A5D" w:rsidP="00ED5A5D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Leaf</w:t>
            </w:r>
          </w:p>
          <w:p w14:paraId="277DEF59" w14:textId="6E92CE69" w:rsidR="00995BDD" w:rsidRDefault="00ED5A5D" w:rsidP="00ED5A5D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F57F0F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ucalypt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</w:t>
            </w:r>
            <w:bookmarkStart w:id="0" w:name="_GoBack"/>
            <w:bookmarkEnd w:id="0"/>
          </w:p>
        </w:tc>
        <w:tc>
          <w:tcPr>
            <w:tcW w:w="1173" w:type="dxa"/>
            <w:shd w:val="clear" w:color="auto" w:fill="auto"/>
            <w:vAlign w:val="center"/>
          </w:tcPr>
          <w:p w14:paraId="3E666B65" w14:textId="77777777" w:rsidR="00DB3D7D" w:rsidRDefault="00DB3D7D" w:rsidP="00DB3D7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. pretorianensis</w:t>
            </w:r>
          </w:p>
          <w:p w14:paraId="255402E0" w14:textId="7A32CF8A" w:rsidR="00995BDD" w:rsidRPr="00CB3D1E" w:rsidRDefault="00DB3D7D" w:rsidP="00DB3D7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Megastigmus </w:t>
            </w:r>
            <w:r w:rsidRPr="00FE3777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F8C44E2" w14:textId="77777777" w:rsidR="00995BDD" w:rsidRDefault="005F7A6C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Selitrichodes </w:t>
            </w:r>
            <w:r w:rsidRPr="005F7A6C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</w:t>
            </w:r>
          </w:p>
          <w:p w14:paraId="22FF0CAD" w14:textId="1AAFCC46" w:rsidR="005F7A6C" w:rsidRPr="006472CB" w:rsidRDefault="005F7A6C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 w:rsidRPr="005F7A6C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nidentified</w:t>
            </w: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5F7A6C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Eulophidae</w:t>
            </w:r>
            <w:r w:rsidR="003F77BD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, Mymaridae</w:t>
            </w:r>
          </w:p>
        </w:tc>
        <w:tc>
          <w:tcPr>
            <w:tcW w:w="910" w:type="dxa"/>
            <w:vAlign w:val="center"/>
          </w:tcPr>
          <w:p w14:paraId="2D961B02" w14:textId="09921EF1" w:rsidR="00995BDD" w:rsidRPr="00E82528" w:rsidRDefault="00611418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noProof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Leptocyb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(local, confirmed with DNA barcode)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7296E8DD" w14:textId="422B602A" w:rsidR="00995BDD" w:rsidRDefault="00721A7B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noProof/>
                <w:sz w:val="16"/>
                <w:szCs w:val="16"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1001BD05" wp14:editId="019F4285">
                  <wp:extent cx="1980000" cy="1345373"/>
                  <wp:effectExtent l="0" t="0" r="1270" b="762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53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20F" w:rsidRPr="00D659C5" w14:paraId="1492E471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54D0CD36" w14:textId="3981E713" w:rsidR="00DC05B8" w:rsidRDefault="00445F6E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95D7D43" w14:textId="44001721" w:rsidR="00DC05B8" w:rsidRDefault="00C3455C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QLD, Miva </w:t>
            </w:r>
            <w:r w:rsidR="007045A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="007045AF" w:rsidRPr="007045A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5.9439</w:t>
            </w:r>
            <w:r w:rsidR="007045A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, </w:t>
            </w:r>
            <w:r w:rsidR="007045AF" w:rsidRPr="007045A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52.507</w:t>
            </w:r>
            <w:r w:rsidR="007045A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29B5BB7" w14:textId="1D1685A7" w:rsidR="00DC05B8" w:rsidRPr="005F223C" w:rsidRDefault="00C3455C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 w:rsidRPr="005F223C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. tereticornis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D1A564B" w14:textId="5EB2B085" w:rsidR="00DC05B8" w:rsidRDefault="00844243" w:rsidP="00DB3D7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. zvimendeli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A426DDC" w14:textId="77777777" w:rsidR="00DC05B8" w:rsidRDefault="000D08C2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Q</w:t>
            </w:r>
            <w:r w:rsidR="008C773D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. mendeli</w:t>
            </w:r>
          </w:p>
          <w:p w14:paraId="566D5AC7" w14:textId="792F4CAB" w:rsidR="008C773D" w:rsidRPr="000C3DA5" w:rsidRDefault="000C3DA5" w:rsidP="009B5CD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Unidentified </w:t>
            </w:r>
            <w:r w:rsidR="008C773D" w:rsidRPr="000C3DA5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Cecydomyi</w:t>
            </w:r>
            <w:r w:rsidRPr="000C3DA5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i</w:t>
            </w:r>
            <w:r w:rsidR="008C773D" w:rsidRPr="000C3DA5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dae</w:t>
            </w:r>
          </w:p>
        </w:tc>
        <w:tc>
          <w:tcPr>
            <w:tcW w:w="910" w:type="dxa"/>
            <w:vAlign w:val="center"/>
          </w:tcPr>
          <w:p w14:paraId="3C4074D6" w14:textId="0534B457" w:rsidR="00DC05B8" w:rsidRDefault="00B5346C" w:rsidP="009B5C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Leptocyb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lineage B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0FCF08D7" w14:textId="63384BC4" w:rsidR="00DC05B8" w:rsidRDefault="00DC05B8" w:rsidP="009B5CDF">
            <w:pPr>
              <w:spacing w:after="0" w:line="24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394322" wp14:editId="39A4DAF4">
                  <wp:extent cx="1980000" cy="1350419"/>
                  <wp:effectExtent l="0" t="0" r="1270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50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5AF" w:rsidRPr="00D659C5" w14:paraId="36332492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7E7C504C" w14:textId="2AEC5E0B" w:rsidR="002653F3" w:rsidRDefault="002653F3" w:rsidP="002653F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2216248" w14:textId="44F11A2E" w:rsidR="002653F3" w:rsidRDefault="007045AF" w:rsidP="002653F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QLD, Miva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  <w:t>(</w:t>
            </w:r>
            <w:r w:rsidRPr="007045A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5.943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, </w:t>
            </w:r>
            <w:r w:rsidRPr="007045AF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52.507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6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5C42292" w14:textId="798F923E" w:rsidR="002653F3" w:rsidRDefault="002653F3" w:rsidP="002653F3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5F223C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E. tereticornis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06F20A4" w14:textId="261BFD69" w:rsidR="002653F3" w:rsidRDefault="002653F3" w:rsidP="002653F3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Megastigmus </w:t>
            </w:r>
            <w:r w:rsidRPr="002653F3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D8D28B" w14:textId="77777777" w:rsidR="00EE3EC7" w:rsidRDefault="00EE3EC7" w:rsidP="00EE3EC7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Q. mendeli</w:t>
            </w:r>
          </w:p>
          <w:p w14:paraId="6F681BD2" w14:textId="77777777" w:rsidR="002653F3" w:rsidRDefault="00EE3EC7" w:rsidP="002653F3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S. neseri</w:t>
            </w:r>
          </w:p>
          <w:p w14:paraId="0D78C5EA" w14:textId="77777777" w:rsidR="00EE3EC7" w:rsidRDefault="00EE3EC7" w:rsidP="002653F3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S. kryceri</w:t>
            </w:r>
          </w:p>
          <w:p w14:paraId="5C18042C" w14:textId="77777777" w:rsidR="00EE3EC7" w:rsidRDefault="00F0651E" w:rsidP="002653F3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Unknown </w:t>
            </w:r>
            <w:r w:rsidRPr="00F0651E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Encyrtidae</w:t>
            </w:r>
          </w:p>
          <w:p w14:paraId="2244301C" w14:textId="2064F9D5" w:rsidR="00F0651E" w:rsidRDefault="00F0651E" w:rsidP="002653F3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 w:rsidRPr="000C3DA5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Cecydomyiidae</w:t>
            </w:r>
          </w:p>
        </w:tc>
        <w:tc>
          <w:tcPr>
            <w:tcW w:w="910" w:type="dxa"/>
            <w:vAlign w:val="center"/>
          </w:tcPr>
          <w:p w14:paraId="2CF677AB" w14:textId="502A5C11" w:rsidR="002653F3" w:rsidRDefault="002653F3" w:rsidP="002653F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Leptocyb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lineage B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06599844" w14:textId="5F207464" w:rsidR="002653F3" w:rsidRDefault="002653F3" w:rsidP="002653F3">
            <w:pPr>
              <w:spacing w:after="0" w:line="24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3830B95" wp14:editId="77866C0A">
                  <wp:extent cx="1980000" cy="1342522"/>
                  <wp:effectExtent l="0" t="0" r="127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25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5AF" w:rsidRPr="00D659C5" w14:paraId="74817448" w14:textId="77777777" w:rsidTr="004B320F">
        <w:trPr>
          <w:trHeight w:val="600"/>
        </w:trPr>
        <w:tc>
          <w:tcPr>
            <w:tcW w:w="279" w:type="dxa"/>
            <w:vAlign w:val="center"/>
          </w:tcPr>
          <w:p w14:paraId="51A6023A" w14:textId="6ADFB016" w:rsidR="004B320F" w:rsidRDefault="004B320F" w:rsidP="004B32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8B05504" w14:textId="1D96B723" w:rsidR="004B320F" w:rsidRDefault="004B320F" w:rsidP="004B32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NSW, Fernside </w:t>
            </w:r>
            <w:r w:rsidR="007F5982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br/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(</w:t>
            </w:r>
            <w:r w:rsidR="007F5982" w:rsidRPr="007F5982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-28.7941</w:t>
            </w:r>
            <w:r w:rsidR="007F5982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, </w:t>
            </w:r>
            <w:r w:rsidR="007F5982" w:rsidRPr="007F5982"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153.194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FBA7483" w14:textId="587801ED" w:rsidR="004B320F" w:rsidRDefault="004B320F" w:rsidP="004B320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E. camal/ tereticornis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A90B057" w14:textId="77777777" w:rsidR="004B320F" w:rsidRDefault="004B320F" w:rsidP="004B320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M. lawsoni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4</w:t>
            </w:r>
          </w:p>
          <w:p w14:paraId="3F149B4F" w14:textId="039B1EE1" w:rsidR="003604DE" w:rsidRPr="004B320F" w:rsidRDefault="003604DE" w:rsidP="004B320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 w:rsidRPr="003604DE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Megastigmus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 sp. 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E99F11" w14:textId="77777777" w:rsidR="00577D25" w:rsidRDefault="00577D25" w:rsidP="00577D2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Q. mendeli</w:t>
            </w:r>
          </w:p>
          <w:p w14:paraId="5A6E8406" w14:textId="77777777" w:rsidR="00577D25" w:rsidRDefault="00577D25" w:rsidP="00577D2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>S. kryceri</w:t>
            </w:r>
          </w:p>
          <w:p w14:paraId="1F199E19" w14:textId="3C6A0900" w:rsidR="004B320F" w:rsidRDefault="003604DE" w:rsidP="004B320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Ophelimus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 xml:space="preserve">sp. </w:t>
            </w:r>
          </w:p>
          <w:p w14:paraId="4AE819BE" w14:textId="6339B5C8" w:rsidR="00577D25" w:rsidRDefault="00577D25" w:rsidP="004B320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Unknown Mymaridae</w:t>
            </w:r>
          </w:p>
          <w:p w14:paraId="1496F7C0" w14:textId="116D09B2" w:rsidR="003604DE" w:rsidRPr="003604DE" w:rsidRDefault="003604DE" w:rsidP="004B320F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910" w:type="dxa"/>
            <w:vAlign w:val="center"/>
          </w:tcPr>
          <w:p w14:paraId="7EAB3040" w14:textId="5F2905BA" w:rsidR="004B320F" w:rsidRDefault="004B320F" w:rsidP="004B320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eastAsia="en-AU"/>
              </w:rPr>
              <w:t xml:space="preserve">Leptocyb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en-AU"/>
              </w:rPr>
              <w:t>sp. lineage B</w:t>
            </w:r>
          </w:p>
        </w:tc>
        <w:tc>
          <w:tcPr>
            <w:tcW w:w="3149" w:type="dxa"/>
            <w:shd w:val="clear" w:color="auto" w:fill="auto"/>
            <w:vAlign w:val="bottom"/>
          </w:tcPr>
          <w:p w14:paraId="08670D9A" w14:textId="38492824" w:rsidR="004B320F" w:rsidRDefault="004B320F" w:rsidP="004B320F">
            <w:pPr>
              <w:spacing w:after="0" w:line="24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A715119" wp14:editId="430F792D">
                  <wp:extent cx="1980000" cy="1344277"/>
                  <wp:effectExtent l="0" t="0" r="127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000" cy="1344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3EF3E7" w14:textId="340A6FFD" w:rsidR="00995BDD" w:rsidRDefault="00F951B0" w:rsidP="00995BDD">
      <w:r>
        <w:t xml:space="preserve">Note: </w:t>
      </w:r>
      <w:r w:rsidR="00180624">
        <w:t>a</w:t>
      </w:r>
      <w:r w:rsidR="00995BDD">
        <w:t xml:space="preserve">lthough all identified plants belong to the genus </w:t>
      </w:r>
      <w:r w:rsidR="00995BDD" w:rsidRPr="00F951B0">
        <w:rPr>
          <w:i/>
          <w:iCs/>
        </w:rPr>
        <w:t>Eucalyptus</w:t>
      </w:r>
      <w:r w:rsidR="00995BDD">
        <w:t xml:space="preserve">, collection included young seedlings from all three </w:t>
      </w:r>
      <w:r w:rsidR="00180624">
        <w:t>e</w:t>
      </w:r>
      <w:r w:rsidR="00995BDD">
        <w:t>ucaly</w:t>
      </w:r>
      <w:r>
        <w:t>p</w:t>
      </w:r>
      <w:r w:rsidR="00995BDD">
        <w:t xml:space="preserve">t genera </w:t>
      </w:r>
      <w:r w:rsidR="00995BDD" w:rsidRPr="00180624">
        <w:rPr>
          <w:i/>
          <w:iCs/>
        </w:rPr>
        <w:t>sensu lato</w:t>
      </w:r>
      <w:r w:rsidR="00995BDD">
        <w:t xml:space="preserve">, </w:t>
      </w:r>
      <w:r w:rsidR="00995BDD" w:rsidRPr="00B35008">
        <w:rPr>
          <w:i/>
          <w:iCs/>
        </w:rPr>
        <w:t>Eucalyptus</w:t>
      </w:r>
      <w:r w:rsidR="00995BDD">
        <w:t xml:space="preserve">, </w:t>
      </w:r>
      <w:r w:rsidR="00995BDD" w:rsidRPr="00194EC1">
        <w:rPr>
          <w:i/>
          <w:iCs/>
        </w:rPr>
        <w:t>Corymbia</w:t>
      </w:r>
      <w:r w:rsidR="00995BDD">
        <w:t xml:space="preserve"> and </w:t>
      </w:r>
      <w:r w:rsidR="00995BDD" w:rsidRPr="00194EC1">
        <w:rPr>
          <w:i/>
          <w:iCs/>
        </w:rPr>
        <w:t>Angophora</w:t>
      </w:r>
      <w:r w:rsidR="00995BDD">
        <w:t>.</w:t>
      </w:r>
    </w:p>
    <w:sectPr w:rsidR="00995BDD" w:rsidSect="00646D1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rzpt5dwxverhev0x0pfz0prxe2dx02efpw&quot;&gt;Library 200225&lt;record-ids&gt;&lt;item&gt;308&lt;/item&gt;&lt;item&gt;309&lt;/item&gt;&lt;item&gt;310&lt;/item&gt;&lt;item&gt;603&lt;/item&gt;&lt;item&gt;611&lt;/item&gt;&lt;item&gt;701&lt;/item&gt;&lt;/record-ids&gt;&lt;/item&gt;&lt;/Libraries&gt;"/>
  </w:docVars>
  <w:rsids>
    <w:rsidRoot w:val="00AD3D2B"/>
    <w:rsid w:val="0004574F"/>
    <w:rsid w:val="00047A6E"/>
    <w:rsid w:val="000503C3"/>
    <w:rsid w:val="00054824"/>
    <w:rsid w:val="000830B8"/>
    <w:rsid w:val="00086539"/>
    <w:rsid w:val="000A65CA"/>
    <w:rsid w:val="000B5A6D"/>
    <w:rsid w:val="000C3DA5"/>
    <w:rsid w:val="000C5581"/>
    <w:rsid w:val="000D08C2"/>
    <w:rsid w:val="000D5996"/>
    <w:rsid w:val="000E3313"/>
    <w:rsid w:val="000F272C"/>
    <w:rsid w:val="00120CDA"/>
    <w:rsid w:val="001243AE"/>
    <w:rsid w:val="001506EE"/>
    <w:rsid w:val="00152892"/>
    <w:rsid w:val="0017149C"/>
    <w:rsid w:val="00180624"/>
    <w:rsid w:val="001C1FD1"/>
    <w:rsid w:val="001D037C"/>
    <w:rsid w:val="001D62BA"/>
    <w:rsid w:val="001E598E"/>
    <w:rsid w:val="002053CF"/>
    <w:rsid w:val="002176E7"/>
    <w:rsid w:val="00230173"/>
    <w:rsid w:val="00230E0C"/>
    <w:rsid w:val="00233E2A"/>
    <w:rsid w:val="002653F3"/>
    <w:rsid w:val="002723E2"/>
    <w:rsid w:val="002748FB"/>
    <w:rsid w:val="00280678"/>
    <w:rsid w:val="00281397"/>
    <w:rsid w:val="0029235C"/>
    <w:rsid w:val="002A2B5A"/>
    <w:rsid w:val="002B2FB9"/>
    <w:rsid w:val="002B7AA8"/>
    <w:rsid w:val="002C4738"/>
    <w:rsid w:val="002D6BBE"/>
    <w:rsid w:val="002E2943"/>
    <w:rsid w:val="002F481C"/>
    <w:rsid w:val="00313D78"/>
    <w:rsid w:val="00321F7C"/>
    <w:rsid w:val="00327383"/>
    <w:rsid w:val="003300CC"/>
    <w:rsid w:val="003311EC"/>
    <w:rsid w:val="00333E9C"/>
    <w:rsid w:val="00340E74"/>
    <w:rsid w:val="00341A1B"/>
    <w:rsid w:val="00341D61"/>
    <w:rsid w:val="00342CD0"/>
    <w:rsid w:val="0034365B"/>
    <w:rsid w:val="0035009B"/>
    <w:rsid w:val="00354BD9"/>
    <w:rsid w:val="003604DE"/>
    <w:rsid w:val="00361A62"/>
    <w:rsid w:val="00374331"/>
    <w:rsid w:val="003A353D"/>
    <w:rsid w:val="003C6D96"/>
    <w:rsid w:val="003D0416"/>
    <w:rsid w:val="003E77B2"/>
    <w:rsid w:val="003F56EE"/>
    <w:rsid w:val="003F77BD"/>
    <w:rsid w:val="00410207"/>
    <w:rsid w:val="00410CCE"/>
    <w:rsid w:val="00412B6D"/>
    <w:rsid w:val="00412D01"/>
    <w:rsid w:val="00416629"/>
    <w:rsid w:val="00420289"/>
    <w:rsid w:val="0042752A"/>
    <w:rsid w:val="00445F6E"/>
    <w:rsid w:val="00451FE8"/>
    <w:rsid w:val="004544BE"/>
    <w:rsid w:val="00456D4D"/>
    <w:rsid w:val="004722D2"/>
    <w:rsid w:val="00481A4C"/>
    <w:rsid w:val="004B13BE"/>
    <w:rsid w:val="004B320F"/>
    <w:rsid w:val="004B5590"/>
    <w:rsid w:val="004C1A09"/>
    <w:rsid w:val="004C6510"/>
    <w:rsid w:val="004D4833"/>
    <w:rsid w:val="004E4358"/>
    <w:rsid w:val="00501387"/>
    <w:rsid w:val="005015CB"/>
    <w:rsid w:val="0050593A"/>
    <w:rsid w:val="005068DF"/>
    <w:rsid w:val="0051270F"/>
    <w:rsid w:val="00512B1A"/>
    <w:rsid w:val="00524F1A"/>
    <w:rsid w:val="00531CC8"/>
    <w:rsid w:val="00532926"/>
    <w:rsid w:val="005475BC"/>
    <w:rsid w:val="0055486A"/>
    <w:rsid w:val="0057336C"/>
    <w:rsid w:val="00575F1D"/>
    <w:rsid w:val="00577D25"/>
    <w:rsid w:val="005838AD"/>
    <w:rsid w:val="00593828"/>
    <w:rsid w:val="005A0B74"/>
    <w:rsid w:val="005B52BE"/>
    <w:rsid w:val="005B7579"/>
    <w:rsid w:val="005F0AA5"/>
    <w:rsid w:val="005F223C"/>
    <w:rsid w:val="005F7A6C"/>
    <w:rsid w:val="00600AD2"/>
    <w:rsid w:val="00611418"/>
    <w:rsid w:val="0062715E"/>
    <w:rsid w:val="006323E5"/>
    <w:rsid w:val="00633010"/>
    <w:rsid w:val="0064009D"/>
    <w:rsid w:val="00646D15"/>
    <w:rsid w:val="00660608"/>
    <w:rsid w:val="006633FF"/>
    <w:rsid w:val="006819C5"/>
    <w:rsid w:val="00687CB5"/>
    <w:rsid w:val="006A090A"/>
    <w:rsid w:val="006C23E6"/>
    <w:rsid w:val="006C2B98"/>
    <w:rsid w:val="006C7E96"/>
    <w:rsid w:val="006D6202"/>
    <w:rsid w:val="006D6984"/>
    <w:rsid w:val="006E2B82"/>
    <w:rsid w:val="006F498B"/>
    <w:rsid w:val="006F77D4"/>
    <w:rsid w:val="007045AF"/>
    <w:rsid w:val="00721A7B"/>
    <w:rsid w:val="007233CE"/>
    <w:rsid w:val="0072614E"/>
    <w:rsid w:val="00733FB2"/>
    <w:rsid w:val="00740929"/>
    <w:rsid w:val="0074488B"/>
    <w:rsid w:val="00791D26"/>
    <w:rsid w:val="007A1EAE"/>
    <w:rsid w:val="007A3FF3"/>
    <w:rsid w:val="007A504B"/>
    <w:rsid w:val="007B54CB"/>
    <w:rsid w:val="007C0B72"/>
    <w:rsid w:val="007E39CF"/>
    <w:rsid w:val="007F2252"/>
    <w:rsid w:val="007F5982"/>
    <w:rsid w:val="007F6EBF"/>
    <w:rsid w:val="00807362"/>
    <w:rsid w:val="00814BA7"/>
    <w:rsid w:val="00815267"/>
    <w:rsid w:val="00817163"/>
    <w:rsid w:val="0082030F"/>
    <w:rsid w:val="0083395A"/>
    <w:rsid w:val="0084415B"/>
    <w:rsid w:val="00844243"/>
    <w:rsid w:val="0084573E"/>
    <w:rsid w:val="0085018C"/>
    <w:rsid w:val="00851121"/>
    <w:rsid w:val="00853203"/>
    <w:rsid w:val="00855BC1"/>
    <w:rsid w:val="00887AE6"/>
    <w:rsid w:val="00890B85"/>
    <w:rsid w:val="0089716D"/>
    <w:rsid w:val="008A42CD"/>
    <w:rsid w:val="008B194E"/>
    <w:rsid w:val="008C773D"/>
    <w:rsid w:val="008D2D85"/>
    <w:rsid w:val="008E7A83"/>
    <w:rsid w:val="008F5520"/>
    <w:rsid w:val="008F6E84"/>
    <w:rsid w:val="00915433"/>
    <w:rsid w:val="00917D5C"/>
    <w:rsid w:val="009226AC"/>
    <w:rsid w:val="00923DC3"/>
    <w:rsid w:val="00924320"/>
    <w:rsid w:val="00950D2B"/>
    <w:rsid w:val="00956415"/>
    <w:rsid w:val="00986405"/>
    <w:rsid w:val="00995BDD"/>
    <w:rsid w:val="009A2F46"/>
    <w:rsid w:val="009A5CCC"/>
    <w:rsid w:val="009A757E"/>
    <w:rsid w:val="009D40EA"/>
    <w:rsid w:val="00A0524A"/>
    <w:rsid w:val="00A113C0"/>
    <w:rsid w:val="00A13BE3"/>
    <w:rsid w:val="00A16F55"/>
    <w:rsid w:val="00A20313"/>
    <w:rsid w:val="00A253B4"/>
    <w:rsid w:val="00A51256"/>
    <w:rsid w:val="00A569B2"/>
    <w:rsid w:val="00A65EAD"/>
    <w:rsid w:val="00AB4552"/>
    <w:rsid w:val="00AC2AB2"/>
    <w:rsid w:val="00AD2C9C"/>
    <w:rsid w:val="00AD3D2B"/>
    <w:rsid w:val="00B06992"/>
    <w:rsid w:val="00B242B3"/>
    <w:rsid w:val="00B41F1F"/>
    <w:rsid w:val="00B443EC"/>
    <w:rsid w:val="00B50B21"/>
    <w:rsid w:val="00B51A38"/>
    <w:rsid w:val="00B5346C"/>
    <w:rsid w:val="00B541DF"/>
    <w:rsid w:val="00B63890"/>
    <w:rsid w:val="00B668B6"/>
    <w:rsid w:val="00B70F18"/>
    <w:rsid w:val="00B736A0"/>
    <w:rsid w:val="00B76FDE"/>
    <w:rsid w:val="00B83073"/>
    <w:rsid w:val="00BA0917"/>
    <w:rsid w:val="00BA1D56"/>
    <w:rsid w:val="00BB1D71"/>
    <w:rsid w:val="00BB73CA"/>
    <w:rsid w:val="00BE47AC"/>
    <w:rsid w:val="00BF1432"/>
    <w:rsid w:val="00C060B0"/>
    <w:rsid w:val="00C26A2C"/>
    <w:rsid w:val="00C3455C"/>
    <w:rsid w:val="00C43D77"/>
    <w:rsid w:val="00C51FBF"/>
    <w:rsid w:val="00C90EDB"/>
    <w:rsid w:val="00CC2D4C"/>
    <w:rsid w:val="00CC4DE4"/>
    <w:rsid w:val="00D035B4"/>
    <w:rsid w:val="00D31EB5"/>
    <w:rsid w:val="00D548C3"/>
    <w:rsid w:val="00D76956"/>
    <w:rsid w:val="00D80FEE"/>
    <w:rsid w:val="00D906C0"/>
    <w:rsid w:val="00D94107"/>
    <w:rsid w:val="00DB3D7D"/>
    <w:rsid w:val="00DB6099"/>
    <w:rsid w:val="00DC05B8"/>
    <w:rsid w:val="00DE2A61"/>
    <w:rsid w:val="00DE4C16"/>
    <w:rsid w:val="00DF3844"/>
    <w:rsid w:val="00DF7E23"/>
    <w:rsid w:val="00E01D06"/>
    <w:rsid w:val="00E30314"/>
    <w:rsid w:val="00E41B36"/>
    <w:rsid w:val="00E55A36"/>
    <w:rsid w:val="00E6674E"/>
    <w:rsid w:val="00E76D82"/>
    <w:rsid w:val="00E82180"/>
    <w:rsid w:val="00E91E88"/>
    <w:rsid w:val="00E93232"/>
    <w:rsid w:val="00E9363C"/>
    <w:rsid w:val="00E9549E"/>
    <w:rsid w:val="00EA6CBC"/>
    <w:rsid w:val="00EC573B"/>
    <w:rsid w:val="00ED4EF4"/>
    <w:rsid w:val="00ED5A5D"/>
    <w:rsid w:val="00EE3EC7"/>
    <w:rsid w:val="00F0651E"/>
    <w:rsid w:val="00F15EA2"/>
    <w:rsid w:val="00F260E6"/>
    <w:rsid w:val="00F32B8E"/>
    <w:rsid w:val="00F53819"/>
    <w:rsid w:val="00F626AA"/>
    <w:rsid w:val="00F6298E"/>
    <w:rsid w:val="00F86765"/>
    <w:rsid w:val="00F916B2"/>
    <w:rsid w:val="00F951B0"/>
    <w:rsid w:val="00FA15E6"/>
    <w:rsid w:val="00FA265A"/>
    <w:rsid w:val="00FA49E0"/>
    <w:rsid w:val="00FB463A"/>
    <w:rsid w:val="00FB661B"/>
    <w:rsid w:val="00FC6CCD"/>
    <w:rsid w:val="00FD23E5"/>
    <w:rsid w:val="00FD42EB"/>
    <w:rsid w:val="00FD46DC"/>
    <w:rsid w:val="00FD7338"/>
    <w:rsid w:val="00FE3777"/>
    <w:rsid w:val="00FE6A53"/>
    <w:rsid w:val="00FE7417"/>
    <w:rsid w:val="00FF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B901"/>
  <w15:chartTrackingRefBased/>
  <w15:docId w15:val="{8CBC8546-2238-48FD-9649-CC47A83D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B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1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2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52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2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52B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52B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B52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2B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D6B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11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customXml" Target="../customXml/item3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19B058292B447AB0EB59948B91991" ma:contentTypeVersion="8" ma:contentTypeDescription="Create a new document." ma:contentTypeScope="" ma:versionID="0e9e2f78ccc3ddb1c83b1d51d065d83a">
  <xsd:schema xmlns:xsd="http://www.w3.org/2001/XMLSchema" xmlns:xs="http://www.w3.org/2001/XMLSchema" xmlns:p="http://schemas.microsoft.com/office/2006/metadata/properties" xmlns:ns3="642b64f8-e9d3-4c81-bd50-d3c9f7d5cd23" xmlns:ns4="79c2c55a-d14d-4c3f-9d17-b32dad0305a2" targetNamespace="http://schemas.microsoft.com/office/2006/metadata/properties" ma:root="true" ma:fieldsID="f25929ee08b845edc449a6a96b033134" ns3:_="" ns4:_="">
    <xsd:import namespace="642b64f8-e9d3-4c81-bd50-d3c9f7d5cd23"/>
    <xsd:import namespace="79c2c55a-d14d-4c3f-9d17-b32dad0305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b64f8-e9d3-4c81-bd50-d3c9f7d5cd2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2c55a-d14d-4c3f-9d17-b32dad030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BFFA54-4F14-4450-9EEB-927D5216F0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0F1704-E172-4A25-8764-FFC8CF751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b64f8-e9d3-4c81-bd50-d3c9f7d5cd23"/>
    <ds:schemaRef ds:uri="79c2c55a-d14d-4c3f-9d17-b32dad0305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FE9C3A-A597-450D-A97F-85B24DA81D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3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Hoan Le</dc:creator>
  <cp:keywords/>
  <dc:description/>
  <cp:lastModifiedBy>Ngoc Hoan Le</cp:lastModifiedBy>
  <cp:revision>271</cp:revision>
  <dcterms:created xsi:type="dcterms:W3CDTF">2019-09-19T06:36:00Z</dcterms:created>
  <dcterms:modified xsi:type="dcterms:W3CDTF">2020-08-2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19B058292B447AB0EB59948B91991</vt:lpwstr>
  </property>
</Properties>
</file>